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BB9D7" w14:textId="77777777" w:rsidR="00F9576D" w:rsidRPr="00E2457D" w:rsidRDefault="00F9576D" w:rsidP="00F9576D">
      <w:pPr>
        <w:spacing w:line="480" w:lineRule="auto"/>
        <w:rPr>
          <w:b/>
          <w:bCs/>
        </w:rPr>
      </w:pPr>
      <w:r w:rsidRPr="00E2457D">
        <w:rPr>
          <w:b/>
          <w:bCs/>
        </w:rPr>
        <w:t xml:space="preserve">S6 Table. Clinical performance of the logistical model for predicting COVID-19 severity* in the PUI data set (n=13,271) 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900"/>
        <w:gridCol w:w="810"/>
        <w:gridCol w:w="810"/>
        <w:gridCol w:w="1080"/>
        <w:gridCol w:w="900"/>
        <w:gridCol w:w="270"/>
        <w:gridCol w:w="630"/>
        <w:gridCol w:w="810"/>
        <w:gridCol w:w="720"/>
        <w:gridCol w:w="630"/>
      </w:tblGrid>
      <w:tr w:rsidR="00F9576D" w:rsidRPr="0092095E" w14:paraId="45A18D7B" w14:textId="77777777" w:rsidTr="00F9576D">
        <w:trPr>
          <w:trHeight w:val="300"/>
        </w:trPr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C555C7" w14:textId="77777777" w:rsidR="00F9576D" w:rsidRPr="0092095E" w:rsidRDefault="00F9576D" w:rsidP="00797F4F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Cut point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78A9FA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True +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1DD13B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False +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F0B67A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True 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952B7B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False -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B1DA43" w14:textId="77777777" w:rsidR="00F9576D" w:rsidRDefault="00F9576D" w:rsidP="00F9576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Sensiti</w:t>
            </w:r>
          </w:p>
          <w:p w14:paraId="3B0F083E" w14:textId="77777777" w:rsidR="00F9576D" w:rsidRPr="0092095E" w:rsidRDefault="00F9576D" w:rsidP="00F9576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vity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BC0C70" w14:textId="77777777" w:rsidR="00F9576D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Specifi</w:t>
            </w:r>
          </w:p>
          <w:p w14:paraId="2B35FD54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4454C9" w14:textId="77777777" w:rsidR="00F9576D" w:rsidRPr="0092095E" w:rsidRDefault="00F9576D" w:rsidP="00F9576D">
            <w:pPr>
              <w:spacing w:line="480" w:lineRule="auto"/>
              <w:ind w:left="-2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75719F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94A8FE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LR +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23F602" w14:textId="77777777" w:rsidR="00F9576D" w:rsidRPr="0092095E" w:rsidRDefault="00F9576D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2095E">
              <w:rPr>
                <w:b/>
                <w:bCs/>
                <w:color w:val="000000"/>
                <w:sz w:val="20"/>
                <w:szCs w:val="20"/>
              </w:rPr>
              <w:t>LR -</w:t>
            </w:r>
          </w:p>
        </w:tc>
      </w:tr>
      <w:tr w:rsidR="00F9576D" w:rsidRPr="0092095E" w14:paraId="3F952FB6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BD911B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74A874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6F3657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7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849D66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8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96F3DA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15A299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BAE75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7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30A76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92FFA5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645FE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97EE13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F9576D" w:rsidRPr="0092095E" w14:paraId="69CB8F0E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26AB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7E3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9A2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25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122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335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12A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8D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7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3A94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1DD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99C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A6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F9576D" w:rsidRPr="0092095E" w14:paraId="52899B38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BF12A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FB35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B1188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9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07DFA4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B9189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AB1175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1.8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C9836E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C3E935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64C5A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BF814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8F9F3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F9576D" w:rsidRPr="0092095E" w14:paraId="43439AE8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92D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010E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484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D5F7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161D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E8C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6.0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1A8C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7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56F6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6A2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8B1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11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F9576D" w:rsidRPr="0092095E" w14:paraId="3AF1849B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9A936C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16413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1CB67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750D21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5753D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EFA596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2.2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0523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8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4F094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24E2C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1DE122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52CF90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F9576D" w:rsidRPr="0092095E" w14:paraId="44D650E3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F81D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4727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C1D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8F2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3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6C3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85D1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9ED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2209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B05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57B0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F9C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F9576D" w:rsidRPr="0092095E" w14:paraId="2F41D364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9FDA9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53D7E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0509C7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54EC8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041EEA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22BF50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1244C4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1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E4F1D6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1E887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662276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44CB8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F9576D" w:rsidRPr="0092095E" w14:paraId="1D3ED68A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DC7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427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273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8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007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7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4C31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804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40.1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0CE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2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006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112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FAD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9C44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F9576D" w:rsidRPr="0092095E" w14:paraId="523A4BCE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B92D19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3DE10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6AFEAE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B91E3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8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92F59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2A3D7A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854A7C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8756B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171C0D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9BE993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C97DA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F9576D" w:rsidRPr="0092095E" w14:paraId="661049CA" w14:textId="77777777" w:rsidTr="00F9576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7AEDDD" w14:textId="77777777" w:rsidR="00F9576D" w:rsidRPr="0092095E" w:rsidRDefault="00F9576D" w:rsidP="00797F4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&gt;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03EA77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468D08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9D2F6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9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30E89A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80F6B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473E7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EF64AC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F5E8B5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ED59DF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9D8BFC" w14:textId="77777777" w:rsidR="00F9576D" w:rsidRPr="0092095E" w:rsidRDefault="00F9576D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2095E">
              <w:rPr>
                <w:color w:val="000000"/>
                <w:sz w:val="20"/>
                <w:szCs w:val="20"/>
              </w:rPr>
              <w:t>0.7</w:t>
            </w:r>
          </w:p>
        </w:tc>
      </w:tr>
    </w:tbl>
    <w:p w14:paraId="19EBC558" w14:textId="77777777" w:rsidR="00F9576D" w:rsidRPr="0092095E" w:rsidRDefault="00F9576D" w:rsidP="00F9576D">
      <w:pPr>
        <w:spacing w:line="480" w:lineRule="auto"/>
        <w:rPr>
          <w:sz w:val="20"/>
          <w:szCs w:val="20"/>
        </w:rPr>
      </w:pPr>
    </w:p>
    <w:p w14:paraId="04FE7739" w14:textId="77777777" w:rsidR="00F9576D" w:rsidRDefault="00F9576D" w:rsidP="00F9576D">
      <w:pPr>
        <w:spacing w:line="480" w:lineRule="auto"/>
        <w:rPr>
          <w:color w:val="000000"/>
        </w:rPr>
      </w:pPr>
      <w:r w:rsidRPr="0092095E">
        <w:t xml:space="preserve">* COVID-19 severity is defined as </w:t>
      </w:r>
      <w:r w:rsidRPr="0092095E">
        <w:rPr>
          <w:color w:val="000000"/>
        </w:rPr>
        <w:t xml:space="preserve">ICU admission, ventilator use, or death. </w:t>
      </w:r>
    </w:p>
    <w:p w14:paraId="3130664D" w14:textId="77777777" w:rsidR="0030248D" w:rsidRPr="0092095E" w:rsidRDefault="0030248D" w:rsidP="00F9576D">
      <w:pPr>
        <w:spacing w:line="480" w:lineRule="auto"/>
        <w:rPr>
          <w:color w:val="000000"/>
        </w:rPr>
      </w:pPr>
      <w:r w:rsidRPr="00797F4F">
        <w:rPr>
          <w:b/>
          <w:bCs/>
          <w:color w:val="000000" w:themeColor="text1"/>
        </w:rPr>
        <w:t xml:space="preserve">Abbreviations: </w:t>
      </w:r>
      <w:r w:rsidRPr="00797F4F">
        <w:rPr>
          <w:color w:val="000000" w:themeColor="text1"/>
        </w:rPr>
        <w:t xml:space="preserve"> True +: True Positive; False +: False Positive; True -: True Negative; False -: False Negative; NPV: Negative Predictive Value; PPV: Positive Predictive Value; LR +: Likelihood Ratio Positive; LR -: Likelihood Ratio Negative.</w:t>
      </w:r>
      <w:r w:rsidRPr="0092095E">
        <w:rPr>
          <w:color w:val="000000" w:themeColor="text1"/>
          <w:sz w:val="20"/>
          <w:szCs w:val="20"/>
        </w:rPr>
        <w:t xml:space="preserve">  </w:t>
      </w:r>
    </w:p>
    <w:p w14:paraId="28D17257" w14:textId="151932DB" w:rsidR="00F9576D" w:rsidRPr="0092095E" w:rsidRDefault="00F9576D" w:rsidP="00F9576D">
      <w:pPr>
        <w:rPr>
          <w:sz w:val="18"/>
          <w:szCs w:val="18"/>
        </w:rPr>
      </w:pPr>
    </w:p>
    <w:p w14:paraId="061C2955" w14:textId="77777777" w:rsidR="00AB4746" w:rsidRDefault="00AB4746"/>
    <w:sectPr w:rsidR="00AB4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6D"/>
    <w:rsid w:val="0001702D"/>
    <w:rsid w:val="000230C0"/>
    <w:rsid w:val="00027570"/>
    <w:rsid w:val="00047C47"/>
    <w:rsid w:val="00077C34"/>
    <w:rsid w:val="0009521D"/>
    <w:rsid w:val="000C1474"/>
    <w:rsid w:val="000C6319"/>
    <w:rsid w:val="000C6A59"/>
    <w:rsid w:val="001231D4"/>
    <w:rsid w:val="00124C44"/>
    <w:rsid w:val="00177CFA"/>
    <w:rsid w:val="001A0601"/>
    <w:rsid w:val="00233811"/>
    <w:rsid w:val="002355BA"/>
    <w:rsid w:val="00240419"/>
    <w:rsid w:val="002450D8"/>
    <w:rsid w:val="002520F7"/>
    <w:rsid w:val="0027465B"/>
    <w:rsid w:val="002B284E"/>
    <w:rsid w:val="002D1FB7"/>
    <w:rsid w:val="0030248D"/>
    <w:rsid w:val="00317ADB"/>
    <w:rsid w:val="00344BF9"/>
    <w:rsid w:val="003B14E8"/>
    <w:rsid w:val="003E4029"/>
    <w:rsid w:val="00403913"/>
    <w:rsid w:val="004300D1"/>
    <w:rsid w:val="00453DC9"/>
    <w:rsid w:val="0046657F"/>
    <w:rsid w:val="00470D5C"/>
    <w:rsid w:val="00483A87"/>
    <w:rsid w:val="004B5288"/>
    <w:rsid w:val="004C76E7"/>
    <w:rsid w:val="004D63D3"/>
    <w:rsid w:val="004E2EBB"/>
    <w:rsid w:val="005051F8"/>
    <w:rsid w:val="00551B5C"/>
    <w:rsid w:val="005D048B"/>
    <w:rsid w:val="005E05AB"/>
    <w:rsid w:val="005E5E3B"/>
    <w:rsid w:val="005E5EAF"/>
    <w:rsid w:val="006A0DDA"/>
    <w:rsid w:val="006A6EFB"/>
    <w:rsid w:val="006B7B42"/>
    <w:rsid w:val="006E43AE"/>
    <w:rsid w:val="006F268C"/>
    <w:rsid w:val="0070232F"/>
    <w:rsid w:val="007252A6"/>
    <w:rsid w:val="00734CE4"/>
    <w:rsid w:val="00786673"/>
    <w:rsid w:val="007A7052"/>
    <w:rsid w:val="007D2EF9"/>
    <w:rsid w:val="007E4DCD"/>
    <w:rsid w:val="00800E1F"/>
    <w:rsid w:val="00820602"/>
    <w:rsid w:val="00841F04"/>
    <w:rsid w:val="00883917"/>
    <w:rsid w:val="008A4D2B"/>
    <w:rsid w:val="008A4E10"/>
    <w:rsid w:val="008D001D"/>
    <w:rsid w:val="00927072"/>
    <w:rsid w:val="009303AA"/>
    <w:rsid w:val="009358DA"/>
    <w:rsid w:val="009826D7"/>
    <w:rsid w:val="009B3A8C"/>
    <w:rsid w:val="009E3C1E"/>
    <w:rsid w:val="00A2778A"/>
    <w:rsid w:val="00A32B81"/>
    <w:rsid w:val="00A363AB"/>
    <w:rsid w:val="00A4320E"/>
    <w:rsid w:val="00A64D37"/>
    <w:rsid w:val="00AB3505"/>
    <w:rsid w:val="00AB37F9"/>
    <w:rsid w:val="00AB4746"/>
    <w:rsid w:val="00AC5ABB"/>
    <w:rsid w:val="00AF5DA5"/>
    <w:rsid w:val="00B26A94"/>
    <w:rsid w:val="00B450FB"/>
    <w:rsid w:val="00B7080E"/>
    <w:rsid w:val="00BB4090"/>
    <w:rsid w:val="00BE2D26"/>
    <w:rsid w:val="00BF6A49"/>
    <w:rsid w:val="00C07B14"/>
    <w:rsid w:val="00C1255F"/>
    <w:rsid w:val="00C14FD6"/>
    <w:rsid w:val="00C203F2"/>
    <w:rsid w:val="00C224D7"/>
    <w:rsid w:val="00C23039"/>
    <w:rsid w:val="00C40128"/>
    <w:rsid w:val="00C470E7"/>
    <w:rsid w:val="00C667B6"/>
    <w:rsid w:val="00C74E9A"/>
    <w:rsid w:val="00C90A48"/>
    <w:rsid w:val="00CA2D7A"/>
    <w:rsid w:val="00CE1DF0"/>
    <w:rsid w:val="00CE6E05"/>
    <w:rsid w:val="00CF3A17"/>
    <w:rsid w:val="00CF4A21"/>
    <w:rsid w:val="00D16983"/>
    <w:rsid w:val="00D33D43"/>
    <w:rsid w:val="00D77E90"/>
    <w:rsid w:val="00D8055E"/>
    <w:rsid w:val="00D953C8"/>
    <w:rsid w:val="00DA6EF9"/>
    <w:rsid w:val="00DB0A6E"/>
    <w:rsid w:val="00DB6C7E"/>
    <w:rsid w:val="00DB7B1A"/>
    <w:rsid w:val="00DC0639"/>
    <w:rsid w:val="00DF6BDB"/>
    <w:rsid w:val="00E2457D"/>
    <w:rsid w:val="00E271A1"/>
    <w:rsid w:val="00E45CD1"/>
    <w:rsid w:val="00E62C1E"/>
    <w:rsid w:val="00E71CD3"/>
    <w:rsid w:val="00E776BD"/>
    <w:rsid w:val="00E85DCA"/>
    <w:rsid w:val="00E91755"/>
    <w:rsid w:val="00E970C4"/>
    <w:rsid w:val="00EB556A"/>
    <w:rsid w:val="00EC0DB7"/>
    <w:rsid w:val="00EE2BEB"/>
    <w:rsid w:val="00F619A0"/>
    <w:rsid w:val="00F9576D"/>
    <w:rsid w:val="00FD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52614"/>
  <w15:chartTrackingRefBased/>
  <w15:docId w15:val="{FB401876-C99B-E04F-8FE1-E5ACA7BEA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6D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5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57D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upei</dc:creator>
  <cp:keywords/>
  <dc:description/>
  <cp:lastModifiedBy>chn off31</cp:lastModifiedBy>
  <cp:revision>3</cp:revision>
  <dcterms:created xsi:type="dcterms:W3CDTF">2021-07-31T23:25:00Z</dcterms:created>
  <dcterms:modified xsi:type="dcterms:W3CDTF">2021-12-28T07:40:00Z</dcterms:modified>
</cp:coreProperties>
</file>